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BF2" w:rsidRPr="00240BF2" w:rsidRDefault="008D0293" w:rsidP="008F2C4C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D029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</w:t>
      </w:r>
      <w:r w:rsidR="00240BF2" w:rsidRPr="004A7C2F">
        <w:rPr>
          <w:rFonts w:ascii="Times New Roman" w:hAnsi="Times New Roman" w:cs="Times New Roman"/>
          <w:sz w:val="24"/>
          <w:szCs w:val="24"/>
        </w:rPr>
        <w:t xml:space="preserve"> Baseline characteristics of </w:t>
      </w:r>
      <w:proofErr w:type="spellStart"/>
      <w:r w:rsidR="00240BF2" w:rsidRPr="004A7C2F">
        <w:rPr>
          <w:rFonts w:ascii="Times New Roman" w:hAnsi="Times New Roman" w:cs="Times New Roman"/>
          <w:sz w:val="24"/>
          <w:szCs w:val="24"/>
        </w:rPr>
        <w:t>IgAN</w:t>
      </w:r>
      <w:proofErr w:type="spellEnd"/>
      <w:r w:rsidR="00240BF2" w:rsidRPr="004A7C2F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5"/>
        <w:gridCol w:w="124"/>
        <w:gridCol w:w="137"/>
        <w:gridCol w:w="139"/>
        <w:gridCol w:w="135"/>
        <w:gridCol w:w="277"/>
        <w:gridCol w:w="1020"/>
        <w:gridCol w:w="1007"/>
        <w:gridCol w:w="188"/>
        <w:gridCol w:w="173"/>
        <w:gridCol w:w="620"/>
        <w:gridCol w:w="236"/>
        <w:gridCol w:w="83"/>
        <w:gridCol w:w="279"/>
        <w:gridCol w:w="118"/>
        <w:gridCol w:w="718"/>
        <w:gridCol w:w="128"/>
        <w:gridCol w:w="136"/>
        <w:gridCol w:w="1006"/>
        <w:gridCol w:w="703"/>
      </w:tblGrid>
      <w:tr w:rsidR="00573C49" w:rsidRPr="00573C49" w:rsidTr="008C2B89">
        <w:trPr>
          <w:trHeight w:hRule="exact" w:val="284"/>
        </w:trPr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Variables</w:t>
            </w:r>
          </w:p>
        </w:tc>
        <w:tc>
          <w:tcPr>
            <w:tcW w:w="4347" w:type="pct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Blood group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2301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B antigen group(n=366)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619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non-B antigen group(n=553)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105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AB (n=93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B (n=273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P* value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 xml:space="preserve">　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A (n=25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O (n=30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3"/>
              </w:rPr>
              <w:t>P# value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Follow-up (months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52.43±37.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59.57±41.24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4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58.06±41.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56.6±40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8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Age at biopsy (years)</w:t>
            </w:r>
          </w:p>
        </w:tc>
        <w:tc>
          <w:tcPr>
            <w:tcW w:w="10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5.3±11.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6.76±11.9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1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7.08±13.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7.1±11.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9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Gender (Male: Female)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8(34: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81(122:151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7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25(140:11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05(154:14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0.30 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Body mass index (kg/m2)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2.72±3.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2.73±3.22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.24±3.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.26±3.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5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creatinine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6(0.49-4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05(0.44-4.24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5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13(0.49-4.1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2(0.35-5.1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7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eGFR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 (mL/min/1.73m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2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3.55±37.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0.51±33.63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3.67±33.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1.46±34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4</w:t>
            </w:r>
          </w:p>
        </w:tc>
      </w:tr>
      <w:tr w:rsidR="00117B4A" w:rsidRPr="00573C49" w:rsidTr="00117B4A">
        <w:trPr>
          <w:trHeight w:hRule="exact" w:val="284"/>
        </w:trPr>
        <w:tc>
          <w:tcPr>
            <w:tcW w:w="114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CKD s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tage (</w:t>
            </w:r>
            <w:proofErr w:type="spellStart"/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eGFR</w:t>
            </w:r>
            <w:proofErr w:type="spellEnd"/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 in mL/min/1.73m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2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117B4A" w:rsidRPr="00117B4A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117B4A">
            <w:pPr>
              <w:widowControl/>
              <w:ind w:firstLineChars="2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117B4A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1-2 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≥</w:t>
            </w:r>
            <w:r w:rsidRPr="00117B4A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6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) 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117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58 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62.4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117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187 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68.5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59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7B4A" w:rsidRPr="00573C49" w:rsidRDefault="00117B4A" w:rsidP="00117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0.06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15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61.1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17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58.1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7B4A" w:rsidRPr="00573C49" w:rsidRDefault="00117B4A" w:rsidP="00117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0.27</w:t>
            </w:r>
          </w:p>
        </w:tc>
      </w:tr>
      <w:tr w:rsidR="00117B4A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117B4A">
            <w:pPr>
              <w:widowControl/>
              <w:ind w:firstLineChars="2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117B4A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3-4 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 w:rsidRPr="00117B4A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&lt;</w:t>
            </w:r>
            <w:r w:rsidRPr="00117B4A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0) 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37.6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117B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86 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31.5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59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7B4A" w:rsidRPr="00573C49" w:rsidRDefault="00117B4A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9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38.9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B4A" w:rsidRPr="00573C49" w:rsidRDefault="00117B4A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 xml:space="preserve">12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3"/>
              </w:rPr>
              <w:t>41.9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%)</w:t>
            </w: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7B4A" w:rsidRPr="00573C49" w:rsidRDefault="00117B4A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BP (mm Hg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5.04±16.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5.33±16.55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88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9.5±18.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8.16±17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8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BP (mm Hg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8.16±12.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0±11.39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1.41±12.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2.15±12.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9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MAP (mm Hg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3.79±13.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5.11±12.26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8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7.44±13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7.48±13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7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Hypertension 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2/93(23.7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82/273(30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24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0/252(39.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1/301(40.2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0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Blood urea nitrogen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4.29(7.28-53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5.13(6.44-54.06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2</w:t>
            </w: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6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6.95(5.88-120.4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7.65(5.88-76.4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4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uric acid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09±1.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22±1.73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1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58±1.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48±1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9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Hyperuricemia 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0/93(32.3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2/272(37.5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6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8/252(38.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3/300(41.0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1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total protein (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9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19±0.8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28±0.88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2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29±0.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.26±0.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6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albumin (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0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.5(1.8-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.6(0.9-5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2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.6(0.7-4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.6(1-4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72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Hypoalbuminemia (%)</w:t>
            </w:r>
          </w:p>
        </w:tc>
        <w:tc>
          <w:tcPr>
            <w:tcW w:w="10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9/93(20.4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48/272(17.6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5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41/252(16.3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44/300(14.7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0.60 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triglycerides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47.03(39.86-654.56)</w:t>
            </w: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59.43(42.52-1140.8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76.26(40.74-752.88)</w:t>
            </w:r>
          </w:p>
        </w:tc>
        <w:tc>
          <w:tcPr>
            <w:tcW w:w="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47.48(50.49-1034.5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05*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cholesterol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90.64(100.15-474.48)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93.74(32.1-512.76)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75</w:t>
            </w:r>
          </w:p>
        </w:tc>
        <w:tc>
          <w:tcPr>
            <w:tcW w:w="1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96.25(59.55-576.57)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92.38(32.1-696.8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7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Hemoglobin (g/dl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.83±1.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3.15±1.91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5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.84±1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.8±2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83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Anemia 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8/93(40.9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98/272(36.0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41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0/252(43.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30/300(43.3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94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Plt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 (10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3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/mm3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14.86±60.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18.92±63.24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16.73±61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15.29±64.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79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WBC (10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  <w:vertAlign w:val="superscript"/>
              </w:rPr>
              <w:t>3</w:t>
            </w: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/mm3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.11(4.3-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.1(3.5-17.7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4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.3(3.7-20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.1(3.2-22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78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IgA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17.5(70.3-6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25(112-706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6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20.5(99-93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22.5(68-78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81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IgM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0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8(30-4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6.5(25-714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0.90 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6.5(29-40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26(14-47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7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IgG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23.95±445.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05.83±358.08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0.70 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10.19±331.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128.1±346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5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C3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2(61.9-1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4(42.7-204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4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1(62-21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00(55-18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29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Serum C4 (mg/</w:t>
            </w:r>
            <w:proofErr w:type="spellStart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dL</w:t>
            </w:r>
            <w:proofErr w:type="spellEnd"/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2.1(12-5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4.45(10.25-63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11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.4(10.6-75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.7(8-8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8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97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Urine protein excretion (g/24h)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08(0.03-8.5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02(0.04-12.7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6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18(0.02-10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.2(0.05-13.9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32</w:t>
            </w:r>
          </w:p>
        </w:tc>
      </w:tr>
      <w:tr w:rsidR="008C2B89" w:rsidRPr="00573C49" w:rsidTr="008C2B89">
        <w:trPr>
          <w:trHeight w:hRule="exact" w:val="284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ESRD(%)</w:t>
            </w:r>
          </w:p>
        </w:tc>
        <w:tc>
          <w:tcPr>
            <w:tcW w:w="11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3/93(3.2%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/273(8.4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09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42/252(16.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56/301(18.6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55</w:t>
            </w:r>
          </w:p>
        </w:tc>
      </w:tr>
      <w:tr w:rsidR="008C2B89" w:rsidRPr="00573C49" w:rsidTr="00A02633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ACEI or ARB treatment (%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73/93(78.5%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35/273(86.1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08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13/252(84.5%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258/301(85.7%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0.70 </w:t>
            </w:r>
          </w:p>
        </w:tc>
      </w:tr>
      <w:tr w:rsidR="008C2B89" w:rsidRPr="00573C49" w:rsidTr="00A02633">
        <w:trPr>
          <w:trHeight w:hRule="exact" w:val="284"/>
        </w:trPr>
        <w:tc>
          <w:tcPr>
            <w:tcW w:w="89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Glucocorticoid treatment (%)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8C2B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61/93(65.6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50/273(54.9%)</w:t>
            </w:r>
          </w:p>
        </w:tc>
        <w:tc>
          <w:tcPr>
            <w:tcW w:w="5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07</w:t>
            </w:r>
          </w:p>
        </w:tc>
        <w:tc>
          <w:tcPr>
            <w:tcW w:w="42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　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43/252(56.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166/301(55.1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C49" w:rsidRPr="00573C49" w:rsidRDefault="00573C49" w:rsidP="00573C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573C49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0.71</w:t>
            </w:r>
          </w:p>
        </w:tc>
      </w:tr>
      <w:tr w:rsidR="00A02633" w:rsidRPr="00573C49" w:rsidTr="00A02633">
        <w:trPr>
          <w:trHeight w:val="284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633" w:rsidRPr="00573C49" w:rsidRDefault="00A02633" w:rsidP="00A026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Data are presented as n (%) or </w:t>
            </w:r>
            <w:proofErr w:type="spellStart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mean±SD</w:t>
            </w:r>
            <w:proofErr w:type="spellEnd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 or median and interquartile range. </w:t>
            </w:r>
            <w:proofErr w:type="spellStart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eGFR</w:t>
            </w:r>
            <w:proofErr w:type="spellEnd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: estimated glomerular filtration rate; SBP: systolic blood pressure; DBP: diastolic blood pressure; PLT: platelet count; WBC: white blood cell count; Ig: immunoglobulin; C: complement; LDH: lactate dehydrogenase; </w:t>
            </w:r>
            <w:proofErr w:type="spellStart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hsCRP</w:t>
            </w:r>
            <w:proofErr w:type="spellEnd"/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: high-sensitive C-reactive protein; ESR: Erythrocyte Sedimentation Rate; ACEI: angiotensin converting enzyme inhibitor; ARB, angiotensin II receptor blocker;*: p&lt;0.05; P* value: p value fro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 xml:space="preserve">B vs AB blood group; P# value: </w:t>
            </w:r>
            <w:r w:rsidRPr="00A0263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  <w:t>p value from A vs O blood group</w:t>
            </w:r>
          </w:p>
        </w:tc>
      </w:tr>
    </w:tbl>
    <w:p w:rsidR="00573C49" w:rsidRPr="00A02633" w:rsidRDefault="00573C49" w:rsidP="008F2C4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73C49" w:rsidRDefault="00573C49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:rsidR="008F2C4C" w:rsidRPr="00C45798" w:rsidRDefault="008D0293" w:rsidP="008F2C4C">
      <w:pPr>
        <w:jc w:val="left"/>
        <w:rPr>
          <w:rFonts w:ascii="Times New Roman" w:hAnsi="Times New Roman" w:cs="Times New Roman"/>
          <w:sz w:val="20"/>
          <w:szCs w:val="21"/>
        </w:rPr>
      </w:pPr>
      <w:r w:rsidRPr="008D02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2743E" w:rsidRPr="00394280">
        <w:rPr>
          <w:rFonts w:ascii="Times New Roman" w:hAnsi="Times New Roman" w:cs="Times New Roman"/>
          <w:sz w:val="24"/>
          <w:szCs w:val="24"/>
        </w:rPr>
        <w:t>.</w:t>
      </w:r>
      <w:r w:rsidR="0092743E" w:rsidRPr="003942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743E" w:rsidRPr="00394280">
        <w:rPr>
          <w:rFonts w:ascii="Times New Roman" w:hAnsi="Times New Roman" w:cs="Times New Roman"/>
          <w:sz w:val="24"/>
          <w:szCs w:val="24"/>
        </w:rPr>
        <w:t xml:space="preserve">Histological </w:t>
      </w:r>
      <w:r w:rsidR="0092743E">
        <w:rPr>
          <w:rFonts w:ascii="Times New Roman" w:hAnsi="Times New Roman" w:cs="Times New Roman" w:hint="eastAsia"/>
          <w:sz w:val="24"/>
          <w:szCs w:val="24"/>
        </w:rPr>
        <w:t>changes</w:t>
      </w:r>
      <w:r w:rsidR="0092743E" w:rsidRPr="00394280">
        <w:rPr>
          <w:rFonts w:ascii="Times New Roman" w:hAnsi="Times New Roman" w:cs="Times New Roman"/>
          <w:sz w:val="24"/>
          <w:szCs w:val="24"/>
        </w:rPr>
        <w:t xml:space="preserve"> (Oxford classificatio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1347"/>
        <w:gridCol w:w="1258"/>
        <w:gridCol w:w="1170"/>
        <w:gridCol w:w="1348"/>
        <w:gridCol w:w="567"/>
      </w:tblGrid>
      <w:tr w:rsidR="008F2C4C" w:rsidRPr="00C45798" w:rsidTr="00F6297A">
        <w:trPr>
          <w:trHeight w:hRule="exact" w:val="284"/>
        </w:trPr>
        <w:tc>
          <w:tcPr>
            <w:tcW w:w="1577" w:type="pct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s(n=919)</w:t>
            </w:r>
          </w:p>
        </w:tc>
        <w:tc>
          <w:tcPr>
            <w:tcW w:w="308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lood group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8F2C4C" w:rsidRPr="00C45798" w:rsidTr="0078040D">
        <w:trPr>
          <w:trHeight w:hRule="exact" w:val="284"/>
        </w:trPr>
        <w:tc>
          <w:tcPr>
            <w:tcW w:w="1577" w:type="pct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 (n=25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(n=273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B (n=93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 (n=30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lue</w:t>
            </w:r>
          </w:p>
        </w:tc>
      </w:tr>
      <w:tr w:rsidR="008F2C4C" w:rsidRPr="00C45798" w:rsidTr="0078040D">
        <w:trPr>
          <w:trHeight w:hRule="exact" w:val="284"/>
        </w:trPr>
        <w:tc>
          <w:tcPr>
            <w:tcW w:w="15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xford Classification [number/(%)]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F2C4C" w:rsidRPr="00C45798" w:rsidTr="0078040D">
        <w:trPr>
          <w:trHeight w:hRule="exact" w:val="284"/>
        </w:trPr>
        <w:tc>
          <w:tcPr>
            <w:tcW w:w="157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esangialhypercellularity</w:t>
            </w:r>
            <w:proofErr w:type="spellEnd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: M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5(41.7%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4(45.4%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(49.5%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1(43.5%)</w:t>
            </w:r>
          </w:p>
        </w:tc>
        <w:tc>
          <w:tcPr>
            <w:tcW w:w="3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</w:tr>
      <w:tr w:rsidR="008F2C4C" w:rsidRPr="00C45798" w:rsidTr="0078040D">
        <w:trPr>
          <w:trHeight w:hRule="exact" w:val="284"/>
        </w:trPr>
        <w:tc>
          <w:tcPr>
            <w:tcW w:w="15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ndocapillaryhypercellularity</w:t>
            </w:r>
            <w:proofErr w:type="spellEnd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: E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(18.3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5(20.1%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(26.9%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(17.9%</w:t>
            </w: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</w:tr>
      <w:tr w:rsidR="008F2C4C" w:rsidRPr="00C45798" w:rsidTr="008614EF">
        <w:trPr>
          <w:trHeight w:hRule="exact" w:val="284"/>
        </w:trPr>
        <w:tc>
          <w:tcPr>
            <w:tcW w:w="157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Segmental </w:t>
            </w:r>
            <w:proofErr w:type="spellStart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lomerulosclerosis</w:t>
            </w:r>
            <w:proofErr w:type="spellEnd"/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: S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0(75.4%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(78%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3(78.5%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8(75.7%)</w:t>
            </w:r>
          </w:p>
        </w:tc>
        <w:tc>
          <w:tcPr>
            <w:tcW w:w="3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8F2C4C" w:rsidRPr="00C45798" w:rsidTr="0078040D">
        <w:trPr>
          <w:trHeight w:hRule="exact" w:val="284"/>
        </w:trPr>
        <w:tc>
          <w:tcPr>
            <w:tcW w:w="15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ubular atrophy/Interstitial fibrosis: T1/T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1/31(24.2/12.3%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/26(23.8/9.5%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/9(25.8/9.7%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/47(23.6/15.6%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C4C" w:rsidRPr="00C45798" w:rsidRDefault="008F2C4C" w:rsidP="00A139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4579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</w:tr>
    </w:tbl>
    <w:p w:rsidR="00790029" w:rsidRDefault="00790029" w:rsidP="008F2C4C">
      <w:pPr>
        <w:rPr>
          <w:rFonts w:ascii="Times New Roman" w:hAnsi="Times New Roman" w:cs="Times New Roman"/>
          <w:szCs w:val="21"/>
        </w:rPr>
      </w:pPr>
    </w:p>
    <w:p w:rsidR="00B57030" w:rsidRDefault="008D0293" w:rsidP="008F2C4C">
      <w:pPr>
        <w:rPr>
          <w:rFonts w:ascii="Times New Roman" w:hAnsi="Times New Roman" w:cs="Times New Roman"/>
          <w:szCs w:val="21"/>
        </w:rPr>
      </w:pPr>
      <w:r w:rsidRPr="008D029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614EF" w:rsidRPr="008614E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="008614EF" w:rsidRPr="00394280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="0092743E" w:rsidRPr="0039428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r w:rsidR="0092743E" w:rsidRPr="0039428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etection of pro-inflammatory cytokines of </w:t>
      </w:r>
      <w:proofErr w:type="spellStart"/>
      <w:r w:rsidR="0092743E" w:rsidRPr="0039428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gAN</w:t>
      </w:r>
      <w:proofErr w:type="spellEnd"/>
      <w:r w:rsidR="0092743E" w:rsidRPr="0039428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8"/>
        <w:gridCol w:w="1420"/>
        <w:gridCol w:w="1420"/>
        <w:gridCol w:w="222"/>
        <w:gridCol w:w="1420"/>
        <w:gridCol w:w="1421"/>
        <w:gridCol w:w="791"/>
      </w:tblGrid>
      <w:tr w:rsidR="00B57030" w:rsidRPr="00B57030" w:rsidTr="008614EF">
        <w:trPr>
          <w:trHeight w:val="300"/>
        </w:trPr>
        <w:tc>
          <w:tcPr>
            <w:tcW w:w="9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54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lood group</w:t>
            </w:r>
          </w:p>
        </w:tc>
        <w:tc>
          <w:tcPr>
            <w:tcW w:w="47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P </w:t>
            </w: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br/>
              <w:t>value</w:t>
            </w:r>
          </w:p>
        </w:tc>
      </w:tr>
      <w:tr w:rsidR="00B57030" w:rsidRPr="00B57030" w:rsidTr="008614EF">
        <w:trPr>
          <w:trHeight w:val="300"/>
        </w:trPr>
        <w:tc>
          <w:tcPr>
            <w:tcW w:w="9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 antigen grou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n-B antigen group</w:t>
            </w: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57030" w:rsidRPr="00B57030" w:rsidTr="008614EF">
        <w:trPr>
          <w:trHeight w:val="300"/>
        </w:trPr>
        <w:tc>
          <w:tcPr>
            <w:tcW w:w="9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B (n=20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(n=64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(n=56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 (n=72)</w:t>
            </w: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57030" w:rsidRPr="00B57030" w:rsidTr="0092743E">
        <w:trPr>
          <w:trHeight w:val="30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-6 (pg/ml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(1.9-3.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(1.9-4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(1.9-6.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(1.9-5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  <w:r w:rsidR="008C0CD4" w:rsidRPr="008C0CD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57030" w:rsidRPr="00B57030" w:rsidTr="0092743E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-α (pg/ml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(5.6-10.2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(6.2-10.8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(6.8-12.9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(6.3-12.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  <w:r w:rsidR="008C0CD4" w:rsidRPr="008C0CD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B57030" w:rsidRPr="002078C3" w:rsidTr="00B57030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030" w:rsidRPr="00B57030" w:rsidRDefault="00B57030" w:rsidP="00B5703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B57030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Note: IL: interleukin; TNF: Tumor Necrosis Factor</w:t>
            </w:r>
            <w:r w:rsidR="002078C3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; </w:t>
            </w:r>
            <w:r w:rsidR="002078C3" w:rsidRPr="008C0CD4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  <w:vertAlign w:val="superscript"/>
              </w:rPr>
              <w:t>#</w:t>
            </w:r>
            <w:r w:rsidR="002078C3" w:rsidRPr="002078C3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 xml:space="preserve">p: </w:t>
            </w:r>
            <w:r w:rsidR="002078C3" w:rsidRPr="002078C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p value was calculated </w:t>
            </w:r>
            <w:r w:rsidR="002078C3" w:rsidRPr="002078C3">
              <w:rPr>
                <w:rFonts w:ascii="Times New Roman" w:eastAsia="SimSun" w:hAnsi="Times New Roman" w:cs="Times New Roman" w:hint="eastAsia"/>
                <w:color w:val="000000"/>
                <w:kern w:val="0"/>
                <w:sz w:val="11"/>
                <w:szCs w:val="11"/>
              </w:rPr>
              <w:t>by</w:t>
            </w:r>
            <w:r w:rsidR="002078C3" w:rsidRPr="002078C3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 t-test for normally distributed variables after LG conversion.</w:t>
            </w:r>
          </w:p>
        </w:tc>
      </w:tr>
    </w:tbl>
    <w:p w:rsidR="00B57030" w:rsidRDefault="00B57030" w:rsidP="008F2C4C">
      <w:pPr>
        <w:rPr>
          <w:rFonts w:ascii="Times New Roman" w:hAnsi="Times New Roman" w:cs="Times New Roman"/>
          <w:szCs w:val="21"/>
        </w:rPr>
      </w:pPr>
    </w:p>
    <w:p w:rsidR="002E3880" w:rsidRPr="00E92F2F" w:rsidRDefault="002E3880" w:rsidP="008F2C4C">
      <w:pPr>
        <w:rPr>
          <w:rFonts w:ascii="Times New Roman" w:hAnsi="Times New Roman" w:cs="Times New Roman"/>
          <w:szCs w:val="21"/>
        </w:rPr>
      </w:pPr>
    </w:p>
    <w:p w:rsidR="002E3880" w:rsidRPr="002E3880" w:rsidRDefault="002E3880" w:rsidP="008F2C4C">
      <w:pPr>
        <w:rPr>
          <w:rFonts w:ascii="Times New Roman" w:hAnsi="Times New Roman" w:cs="Times New Roman"/>
          <w:szCs w:val="21"/>
        </w:rPr>
      </w:pPr>
    </w:p>
    <w:p w:rsidR="003E18E3" w:rsidRPr="008D0293" w:rsidRDefault="003E18E3" w:rsidP="008D029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E18E3" w:rsidRPr="008D0293" w:rsidSect="00A13971">
      <w:pgSz w:w="11906" w:h="16838"/>
      <w:pgMar w:top="1440" w:right="1797" w:bottom="1440" w:left="1797" w:header="851" w:footer="992" w:gutter="0"/>
      <w:pgBorders w:offsetFrom="page">
        <w:top w:val="single" w:sz="4" w:space="24" w:color="auto"/>
      </w:pgBorders>
      <w:lnNumType w:countBy="1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C4C"/>
    <w:rsid w:val="0003471C"/>
    <w:rsid w:val="00096B7D"/>
    <w:rsid w:val="000A6223"/>
    <w:rsid w:val="000F0C66"/>
    <w:rsid w:val="00117B4A"/>
    <w:rsid w:val="00122367"/>
    <w:rsid w:val="001224EA"/>
    <w:rsid w:val="0014584D"/>
    <w:rsid w:val="00192923"/>
    <w:rsid w:val="00195034"/>
    <w:rsid w:val="00196FE3"/>
    <w:rsid w:val="001B2D78"/>
    <w:rsid w:val="001C2299"/>
    <w:rsid w:val="002078C3"/>
    <w:rsid w:val="00240BF2"/>
    <w:rsid w:val="00255A45"/>
    <w:rsid w:val="002C6C04"/>
    <w:rsid w:val="002E3880"/>
    <w:rsid w:val="002F2035"/>
    <w:rsid w:val="002F78AB"/>
    <w:rsid w:val="00320298"/>
    <w:rsid w:val="00337C0E"/>
    <w:rsid w:val="00356FA0"/>
    <w:rsid w:val="003646A8"/>
    <w:rsid w:val="00394280"/>
    <w:rsid w:val="003C3570"/>
    <w:rsid w:val="003E18E3"/>
    <w:rsid w:val="003E2026"/>
    <w:rsid w:val="003F40D6"/>
    <w:rsid w:val="00404A05"/>
    <w:rsid w:val="00412443"/>
    <w:rsid w:val="004516D3"/>
    <w:rsid w:val="004526DD"/>
    <w:rsid w:val="00483936"/>
    <w:rsid w:val="004871C8"/>
    <w:rsid w:val="00495E5D"/>
    <w:rsid w:val="004A7C2F"/>
    <w:rsid w:val="004E2AD9"/>
    <w:rsid w:val="004E4F1B"/>
    <w:rsid w:val="00520E7A"/>
    <w:rsid w:val="00523CFB"/>
    <w:rsid w:val="00525144"/>
    <w:rsid w:val="0054239E"/>
    <w:rsid w:val="00561F98"/>
    <w:rsid w:val="00573C49"/>
    <w:rsid w:val="00583265"/>
    <w:rsid w:val="00587DBB"/>
    <w:rsid w:val="00590E5B"/>
    <w:rsid w:val="005D6B0B"/>
    <w:rsid w:val="005E6AB7"/>
    <w:rsid w:val="005F3BBC"/>
    <w:rsid w:val="00606BA1"/>
    <w:rsid w:val="006C65E9"/>
    <w:rsid w:val="006D15DB"/>
    <w:rsid w:val="006D7DF7"/>
    <w:rsid w:val="006F1A6D"/>
    <w:rsid w:val="006F23D0"/>
    <w:rsid w:val="0078040D"/>
    <w:rsid w:val="00790029"/>
    <w:rsid w:val="007A0B94"/>
    <w:rsid w:val="00822441"/>
    <w:rsid w:val="008614EF"/>
    <w:rsid w:val="00864675"/>
    <w:rsid w:val="00880B53"/>
    <w:rsid w:val="008C0CD4"/>
    <w:rsid w:val="008C2B89"/>
    <w:rsid w:val="008D0293"/>
    <w:rsid w:val="008F2C4C"/>
    <w:rsid w:val="008F5B05"/>
    <w:rsid w:val="0092743E"/>
    <w:rsid w:val="00947C6B"/>
    <w:rsid w:val="00965F94"/>
    <w:rsid w:val="00982244"/>
    <w:rsid w:val="009852BE"/>
    <w:rsid w:val="00994CF3"/>
    <w:rsid w:val="00A02633"/>
    <w:rsid w:val="00A13971"/>
    <w:rsid w:val="00A26CC8"/>
    <w:rsid w:val="00A75CD5"/>
    <w:rsid w:val="00AD3326"/>
    <w:rsid w:val="00AD3AA5"/>
    <w:rsid w:val="00B57030"/>
    <w:rsid w:val="00BB302C"/>
    <w:rsid w:val="00BC1B99"/>
    <w:rsid w:val="00BD5430"/>
    <w:rsid w:val="00BE3EAB"/>
    <w:rsid w:val="00C03767"/>
    <w:rsid w:val="00C21542"/>
    <w:rsid w:val="00C543D8"/>
    <w:rsid w:val="00C85C18"/>
    <w:rsid w:val="00C87EA9"/>
    <w:rsid w:val="00C95759"/>
    <w:rsid w:val="00CB4023"/>
    <w:rsid w:val="00CC10A4"/>
    <w:rsid w:val="00CD27D2"/>
    <w:rsid w:val="00CD3A1D"/>
    <w:rsid w:val="00CF4648"/>
    <w:rsid w:val="00D07526"/>
    <w:rsid w:val="00D6690C"/>
    <w:rsid w:val="00D97B5F"/>
    <w:rsid w:val="00DA4A44"/>
    <w:rsid w:val="00DB008A"/>
    <w:rsid w:val="00E358AA"/>
    <w:rsid w:val="00E37A96"/>
    <w:rsid w:val="00E56C8B"/>
    <w:rsid w:val="00E92F2F"/>
    <w:rsid w:val="00EC6513"/>
    <w:rsid w:val="00EF4171"/>
    <w:rsid w:val="00F31F2E"/>
    <w:rsid w:val="00F366B6"/>
    <w:rsid w:val="00F47C96"/>
    <w:rsid w:val="00F500D6"/>
    <w:rsid w:val="00F57304"/>
    <w:rsid w:val="00F6297A"/>
    <w:rsid w:val="00FB5AE5"/>
    <w:rsid w:val="00FC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6B9A9"/>
  <w15:docId w15:val="{EBB71AE5-2E1C-4E15-91EF-E7BD200E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A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2C4C"/>
  </w:style>
  <w:style w:type="paragraph" w:styleId="BalloonText">
    <w:name w:val="Balloon Text"/>
    <w:basedOn w:val="Normal"/>
    <w:link w:val="BalloonTextChar"/>
    <w:uiPriority w:val="99"/>
    <w:semiHidden/>
    <w:unhideWhenUsed/>
    <w:rsid w:val="008F2C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4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39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97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97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9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9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5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srikanth mannava</cp:lastModifiedBy>
  <cp:revision>2</cp:revision>
  <dcterms:created xsi:type="dcterms:W3CDTF">2017-09-08T05:24:00Z</dcterms:created>
  <dcterms:modified xsi:type="dcterms:W3CDTF">2017-09-08T05:24:00Z</dcterms:modified>
</cp:coreProperties>
</file>